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F3E93" w14:textId="74FD3C30" w:rsidR="00D67B2E" w:rsidRPr="00525EC9" w:rsidRDefault="00992D91" w:rsidP="00525EC9">
      <w:pPr>
        <w:spacing w:line="240" w:lineRule="auto"/>
        <w:jc w:val="both"/>
        <w:rPr>
          <w:rFonts w:ascii="Arial" w:hAnsi="Arial" w:cs="Arial"/>
          <w:b/>
          <w:bCs/>
        </w:rPr>
      </w:pPr>
      <w:r w:rsidRPr="00525EC9">
        <w:rPr>
          <w:rFonts w:ascii="Arial" w:hAnsi="Arial" w:cs="Arial"/>
          <w:b/>
          <w:bCs/>
        </w:rPr>
        <w:t>Supp</w:t>
      </w:r>
      <w:r w:rsidR="00B711D6" w:rsidRPr="00525EC9">
        <w:rPr>
          <w:rFonts w:ascii="Arial" w:hAnsi="Arial" w:cs="Arial"/>
          <w:b/>
          <w:bCs/>
        </w:rPr>
        <w:t>lemental</w:t>
      </w:r>
      <w:r w:rsidRPr="00525EC9">
        <w:rPr>
          <w:rFonts w:ascii="Arial" w:hAnsi="Arial" w:cs="Arial"/>
          <w:b/>
          <w:bCs/>
        </w:rPr>
        <w:t xml:space="preserve"> </w:t>
      </w:r>
      <w:r w:rsidR="00E97B0E" w:rsidRPr="00525EC9">
        <w:rPr>
          <w:rFonts w:ascii="Arial" w:hAnsi="Arial" w:cs="Arial"/>
          <w:b/>
          <w:bCs/>
        </w:rPr>
        <w:t xml:space="preserve">Table 2. </w:t>
      </w:r>
      <w:r w:rsidR="00525EC9" w:rsidRPr="00525EC9">
        <w:rPr>
          <w:rFonts w:ascii="Arial" w:hAnsi="Arial" w:cs="Arial"/>
          <w:b/>
          <w:bCs/>
        </w:rPr>
        <w:t>Biomarkers in plasma and CSF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440"/>
      </w:tblGrid>
      <w:tr w:rsidR="00E97B0E" w:rsidRPr="00103055" w14:paraId="4FD5BD7C" w14:textId="77777777" w:rsidTr="006122E1">
        <w:tc>
          <w:tcPr>
            <w:tcW w:w="8995" w:type="dxa"/>
            <w:gridSpan w:val="4"/>
            <w:shd w:val="clear" w:color="auto" w:fill="E7E6E6" w:themeFill="background2"/>
          </w:tcPr>
          <w:p w14:paraId="787F89C8" w14:textId="41235DAC" w:rsidR="00E97B0E" w:rsidRPr="00525EC9" w:rsidRDefault="00E97B0E" w:rsidP="005823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 w:hanging="337"/>
              <w:rPr>
                <w:rFonts w:ascii="Arial" w:hAnsi="Arial" w:cs="Arial"/>
                <w:b/>
                <w:bCs/>
                <w:lang w:val="sv-SE"/>
              </w:rPr>
            </w:pPr>
            <w:r w:rsidRPr="00525EC9">
              <w:rPr>
                <w:rFonts w:ascii="Arial" w:hAnsi="Arial" w:cs="Arial"/>
                <w:b/>
                <w:bCs/>
                <w:lang w:val="sv-SE"/>
              </w:rPr>
              <w:t>Plasma Analyte Levels</w:t>
            </w:r>
            <w:r w:rsidR="00525EC9" w:rsidRPr="00525EC9">
              <w:rPr>
                <w:rFonts w:ascii="Arial" w:hAnsi="Arial" w:cs="Arial"/>
                <w:b/>
                <w:bCs/>
                <w:lang w:val="sv-SE"/>
              </w:rPr>
              <w:t xml:space="preserve"> (Median, I</w:t>
            </w:r>
            <w:r w:rsidR="00525EC9">
              <w:rPr>
                <w:rFonts w:ascii="Arial" w:hAnsi="Arial" w:cs="Arial"/>
                <w:b/>
                <w:bCs/>
                <w:lang w:val="sv-SE"/>
              </w:rPr>
              <w:t>QR)</w:t>
            </w:r>
          </w:p>
        </w:tc>
      </w:tr>
      <w:tr w:rsidR="00E97B0E" w:rsidRPr="009E6752" w14:paraId="4874A9E2" w14:textId="77777777" w:rsidTr="00FB387C">
        <w:tc>
          <w:tcPr>
            <w:tcW w:w="2515" w:type="dxa"/>
            <w:shd w:val="clear" w:color="auto" w:fill="E7E6E6" w:themeFill="background2"/>
            <w:vAlign w:val="center"/>
          </w:tcPr>
          <w:p w14:paraId="55D31364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</w:rPr>
              <w:t>Analyt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9BB8E6" w14:textId="6B1E3F9B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</w:rPr>
              <w:t xml:space="preserve">HC (N = </w:t>
            </w:r>
            <w:r w:rsidR="00D67B2E" w:rsidRPr="00B031A8">
              <w:rPr>
                <w:rFonts w:ascii="Arial" w:hAnsi="Arial" w:cs="Arial"/>
                <w:b/>
                <w:bCs/>
              </w:rPr>
              <w:t>8</w:t>
            </w:r>
            <w:r w:rsidR="00EB3416">
              <w:rPr>
                <w:rFonts w:ascii="Arial" w:hAnsi="Arial" w:cs="Arial"/>
                <w:b/>
                <w:bCs/>
              </w:rPr>
              <w:t>9</w:t>
            </w:r>
            <w:r w:rsidRPr="00B031A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1113A9" w14:textId="15FD5FD5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</w:rPr>
              <w:t xml:space="preserve">PD (N = </w:t>
            </w:r>
            <w:r w:rsidR="00D67B2E" w:rsidRPr="00B031A8">
              <w:rPr>
                <w:rFonts w:ascii="Arial" w:hAnsi="Arial" w:cs="Arial"/>
                <w:b/>
                <w:bCs/>
              </w:rPr>
              <w:t>97</w:t>
            </w:r>
            <w:r w:rsidRPr="00B031A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2C3EDD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B031A8">
              <w:rPr>
                <w:rFonts w:ascii="Arial" w:hAnsi="Arial" w:cs="Arial"/>
                <w:b/>
                <w:bCs/>
              </w:rPr>
              <w:t>-value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7B0E" w:rsidRPr="009E6752" w14:paraId="077DB15D" w14:textId="77777777" w:rsidTr="00FB387C">
        <w:tc>
          <w:tcPr>
            <w:tcW w:w="2515" w:type="dxa"/>
            <w:shd w:val="clear" w:color="auto" w:fill="EDEDED" w:themeFill="accent3" w:themeFillTint="33"/>
            <w:vAlign w:val="center"/>
          </w:tcPr>
          <w:p w14:paraId="3EA617D9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</w:rPr>
              <w:t>3-HK [</w:t>
            </w:r>
            <w:proofErr w:type="spellStart"/>
            <w:r w:rsidRPr="00B031A8">
              <w:rPr>
                <w:rFonts w:ascii="Arial" w:hAnsi="Arial" w:cs="Arial"/>
                <w:b/>
                <w:bCs/>
                <w:color w:val="000000"/>
              </w:rPr>
              <w:t>nM</w:t>
            </w:r>
            <w:proofErr w:type="spellEnd"/>
            <w:r w:rsidRPr="00B031A8">
              <w:rPr>
                <w:rFonts w:ascii="Arial" w:hAnsi="Arial" w:cs="Arial"/>
                <w:b/>
                <w:bCs/>
                <w:color w:val="000000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DA405" w14:textId="31750616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2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27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42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A1288" w14:textId="590860C3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32.</w:t>
            </w:r>
            <w:r w:rsidR="008D18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D18A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65C686" w14:textId="3A7900F8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</w:t>
            </w:r>
            <w:r w:rsidR="005823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6A68A7E9" w14:textId="77777777" w:rsidTr="00FB387C">
        <w:tc>
          <w:tcPr>
            <w:tcW w:w="2515" w:type="dxa"/>
            <w:shd w:val="clear" w:color="auto" w:fill="EDEDED" w:themeFill="accent3" w:themeFillTint="33"/>
            <w:vAlign w:val="center"/>
          </w:tcPr>
          <w:p w14:paraId="7C09F67A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</w:rPr>
              <w:t>3-HAA [</w:t>
            </w:r>
            <w:proofErr w:type="spellStart"/>
            <w:r w:rsidRPr="00B031A8">
              <w:rPr>
                <w:rFonts w:ascii="Arial" w:hAnsi="Arial" w:cs="Arial"/>
                <w:b/>
                <w:bCs/>
              </w:rPr>
              <w:t>nM</w:t>
            </w:r>
            <w:proofErr w:type="spellEnd"/>
            <w:r w:rsidRPr="00B031A8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A148" w14:textId="71774D62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23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4FD7A" w14:textId="1AE83365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="008D18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-20.</w:t>
            </w:r>
            <w:r w:rsidR="008D18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30D259C" w14:textId="7DDCF46A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1148AE"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823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  <w:r w:rsid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01147147" w14:textId="77777777" w:rsidTr="00FB387C">
        <w:tc>
          <w:tcPr>
            <w:tcW w:w="2515" w:type="dxa"/>
            <w:shd w:val="clear" w:color="auto" w:fill="EDEDED" w:themeFill="accent3" w:themeFillTint="33"/>
            <w:vAlign w:val="center"/>
          </w:tcPr>
          <w:p w14:paraId="4BFE9878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</w:rPr>
              <w:t>NTA [</w:t>
            </w:r>
            <w:proofErr w:type="spellStart"/>
            <w:r w:rsidRPr="00B031A8">
              <w:rPr>
                <w:rFonts w:ascii="Arial" w:hAnsi="Arial" w:cs="Arial"/>
                <w:b/>
                <w:bCs/>
              </w:rPr>
              <w:t>nM</w:t>
            </w:r>
            <w:proofErr w:type="spellEnd"/>
            <w:r w:rsidRPr="00B031A8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C12FB" w14:textId="08E0AF2D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852FA" w:rsidRPr="00B031A8">
              <w:rPr>
                <w:rFonts w:ascii="Arial" w:hAnsi="Arial" w:cs="Arial"/>
                <w:color w:val="000000"/>
                <w:sz w:val="20"/>
                <w:szCs w:val="20"/>
              </w:rPr>
              <w:t>498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0E36E" w14:textId="35E12F81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.0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34.3-449.</w:t>
            </w:r>
            <w:r w:rsidR="008D18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881A7EF" w14:textId="74614CD2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5823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02BF7CF2" w14:textId="77777777" w:rsidTr="00FB387C">
        <w:tc>
          <w:tcPr>
            <w:tcW w:w="2515" w:type="dxa"/>
            <w:shd w:val="clear" w:color="auto" w:fill="auto"/>
            <w:vAlign w:val="center"/>
          </w:tcPr>
          <w:p w14:paraId="084A6CBD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PIC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4E21" w14:textId="2EAD0D84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47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40133" w14:textId="20249126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2.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A0FEB" w:rsidRPr="00B031A8">
              <w:rPr>
                <w:rFonts w:ascii="Arial" w:hAnsi="Arial" w:cs="Arial"/>
                <w:color w:val="000000"/>
                <w:sz w:val="20"/>
                <w:szCs w:val="20"/>
              </w:rPr>
              <w:t>9-47.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EBC02" w14:textId="59F22430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97B0E" w:rsidRPr="009E6752" w14:paraId="0F943ACB" w14:textId="77777777" w:rsidTr="00FB387C">
        <w:tc>
          <w:tcPr>
            <w:tcW w:w="2515" w:type="dxa"/>
            <w:shd w:val="clear" w:color="auto" w:fill="auto"/>
            <w:vAlign w:val="center"/>
          </w:tcPr>
          <w:p w14:paraId="0729147A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KYNA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34784" w14:textId="3FEC5553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42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56.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B7074" w14:textId="493F6578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40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7-51.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5F711" w14:textId="71C8D80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148AE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97B0E" w:rsidRPr="009E6752" w14:paraId="568034E4" w14:textId="77777777" w:rsidTr="00FB387C">
        <w:tc>
          <w:tcPr>
            <w:tcW w:w="2515" w:type="dxa"/>
            <w:shd w:val="clear" w:color="auto" w:fill="auto"/>
            <w:vAlign w:val="center"/>
          </w:tcPr>
          <w:p w14:paraId="44A03BB6" w14:textId="14DDAFC4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KYN [</w:t>
            </w:r>
            <w:r w:rsidR="00CD68CE">
              <w:rPr>
                <w:rFonts w:ascii="Arial" w:hAnsi="Arial" w:cs="Arial"/>
              </w:rPr>
              <w:t>m</w:t>
            </w:r>
            <w:r w:rsidRPr="00B031A8">
              <w:rPr>
                <w:rFonts w:ascii="Arial" w:hAnsi="Arial" w:cs="Arial"/>
              </w:rPr>
              <w:t>M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F9746" w14:textId="689218DB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4749B"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4749B" w:rsidRPr="00B031A8">
              <w:rPr>
                <w:rFonts w:ascii="Arial" w:hAnsi="Arial" w:cs="Arial"/>
                <w:color w:val="000000"/>
                <w:sz w:val="20"/>
                <w:szCs w:val="20"/>
              </w:rPr>
              <w:t>9-2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B3053" w14:textId="61B3C953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8-2</w:t>
            </w:r>
            <w:r w:rsidR="00CD68C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9619" w14:textId="0784193C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97B0E" w:rsidRPr="009E6752" w14:paraId="22F70811" w14:textId="77777777" w:rsidTr="00FB387C">
        <w:tc>
          <w:tcPr>
            <w:tcW w:w="2515" w:type="dxa"/>
            <w:shd w:val="clear" w:color="auto" w:fill="auto"/>
            <w:vAlign w:val="center"/>
          </w:tcPr>
          <w:p w14:paraId="0F79F9AE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QUIN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C3C6F" w14:textId="47D0833E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5E5FBC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B341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5F51" w14:textId="75553A8A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66.</w:t>
            </w:r>
            <w:r w:rsidR="00847B51" w:rsidRPr="00B031A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47B51" w:rsidRPr="00B031A8">
              <w:rPr>
                <w:rFonts w:ascii="Arial" w:hAnsi="Arial" w:cs="Arial"/>
                <w:color w:val="000000"/>
                <w:sz w:val="20"/>
                <w:szCs w:val="20"/>
              </w:rPr>
              <w:t>316.1-470.</w:t>
            </w:r>
            <w:r w:rsidR="00635EB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7CF9" w14:textId="367455C9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E97B0E" w:rsidRPr="009E6752" w14:paraId="7D49C816" w14:textId="77777777" w:rsidTr="00FB387C">
        <w:tc>
          <w:tcPr>
            <w:tcW w:w="2515" w:type="dxa"/>
            <w:shd w:val="clear" w:color="auto" w:fill="auto"/>
            <w:vAlign w:val="center"/>
          </w:tcPr>
          <w:p w14:paraId="79FD4312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TRP [mM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31403" w14:textId="2547BAC4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55.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4749B" w:rsidRPr="00B031A8">
              <w:rPr>
                <w:rFonts w:ascii="Arial" w:hAnsi="Arial" w:cs="Arial"/>
                <w:color w:val="000000"/>
                <w:sz w:val="20"/>
                <w:szCs w:val="20"/>
              </w:rPr>
              <w:t>48.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4749B" w:rsidRPr="00B031A8">
              <w:rPr>
                <w:rFonts w:ascii="Arial" w:hAnsi="Arial" w:cs="Arial"/>
                <w:color w:val="000000"/>
                <w:sz w:val="20"/>
                <w:szCs w:val="20"/>
              </w:rPr>
              <w:t>-63.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35DFB" w14:textId="7AAB7C60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F4DBF" w:rsidRPr="00B031A8">
              <w:rPr>
                <w:rFonts w:ascii="Arial" w:hAnsi="Arial" w:cs="Arial"/>
                <w:color w:val="000000"/>
                <w:sz w:val="20"/>
                <w:szCs w:val="20"/>
              </w:rPr>
              <w:t>2-6</w:t>
            </w:r>
            <w:r w:rsidR="00635EB7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92413" w14:textId="02273F01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E97B0E" w:rsidRPr="009E6752" w14:paraId="72F6EEF5" w14:textId="77777777" w:rsidTr="00FB387C">
        <w:tc>
          <w:tcPr>
            <w:tcW w:w="2515" w:type="dxa"/>
            <w:shd w:val="clear" w:color="auto" w:fill="EDEDED" w:themeFill="accent3" w:themeFillTint="33"/>
            <w:vAlign w:val="center"/>
          </w:tcPr>
          <w:p w14:paraId="128DF65F" w14:textId="612842CA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b/>
                <w:bCs/>
                <w:shd w:val="clear" w:color="auto" w:fill="E7E6E6" w:themeFill="background2"/>
              </w:rPr>
              <w:t>CRP (</w:t>
            </w:r>
            <w:r w:rsidR="00FE57F4">
              <w:rPr>
                <w:rFonts w:ascii="Arial" w:hAnsi="Arial" w:cs="Arial"/>
                <w:b/>
                <w:bCs/>
                <w:shd w:val="clear" w:color="auto" w:fill="E7E6E6" w:themeFill="background2"/>
              </w:rPr>
              <w:t>m</w:t>
            </w:r>
            <w:r w:rsidRPr="00B031A8">
              <w:rPr>
                <w:rFonts w:ascii="Arial" w:hAnsi="Arial" w:cs="Arial"/>
                <w:b/>
                <w:bCs/>
                <w:shd w:val="clear" w:color="auto" w:fill="E7E6E6" w:themeFill="background2"/>
              </w:rPr>
              <w:t>g/mL</w:t>
            </w:r>
            <w:r w:rsidRPr="00B031A8">
              <w:rPr>
                <w:rFonts w:ascii="Arial" w:hAnsi="Arial" w:cs="Arial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15015" w14:textId="4BD4B17E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E3E22" w:rsidRPr="00B031A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E3E22" w:rsidRPr="00B031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A30F6" w14:textId="1DC1307D" w:rsidR="00E97B0E" w:rsidRPr="008828EF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545A" w:rsidRPr="00B031A8">
              <w:rPr>
                <w:rFonts w:ascii="Arial" w:hAnsi="Arial" w:cs="Arial"/>
                <w:color w:val="000000"/>
                <w:sz w:val="20"/>
                <w:szCs w:val="20"/>
              </w:rPr>
              <w:t>6-3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695269C" w14:textId="239192AB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1148AE"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556E4940" w14:textId="77777777" w:rsidTr="00FB387C">
        <w:tc>
          <w:tcPr>
            <w:tcW w:w="2515" w:type="dxa"/>
            <w:shd w:val="clear" w:color="auto" w:fill="auto"/>
            <w:vAlign w:val="center"/>
          </w:tcPr>
          <w:p w14:paraId="063A275E" w14:textId="4AADA608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SAA (</w:t>
            </w:r>
            <w:r w:rsidR="00FE57F4">
              <w:rPr>
                <w:rFonts w:ascii="Arial" w:hAnsi="Arial" w:cs="Arial"/>
              </w:rPr>
              <w:t>m</w:t>
            </w:r>
            <w:r w:rsidRPr="00B031A8">
              <w:rPr>
                <w:rFonts w:ascii="Arial" w:hAnsi="Arial" w:cs="Arial"/>
              </w:rPr>
              <w:t>g/mL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E618" w14:textId="39AA02C5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E3E22" w:rsidRPr="00B031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8E3E22" w:rsidRPr="00B031A8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8E3E22" w:rsidRPr="00B031A8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C8E3" w14:textId="6B24942C" w:rsidR="00E97B0E" w:rsidRPr="008828EF" w:rsidRDefault="008E3E22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3-8</w:t>
            </w:r>
            <w:r w:rsidR="00FE57F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67FB7" w14:textId="560604B0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083</w:t>
            </w:r>
          </w:p>
        </w:tc>
      </w:tr>
      <w:tr w:rsidR="00E97B0E" w:rsidRPr="009E6752" w14:paraId="3DBBBF0E" w14:textId="77777777" w:rsidTr="00FB387C">
        <w:tc>
          <w:tcPr>
            <w:tcW w:w="899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FCF7D1" w14:textId="77777777" w:rsidR="00E97B0E" w:rsidRPr="00B031A8" w:rsidRDefault="00E97B0E" w:rsidP="005823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 w:hanging="337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</w:rPr>
              <w:t>CSF Analyte Levels</w:t>
            </w:r>
          </w:p>
        </w:tc>
      </w:tr>
      <w:tr w:rsidR="00E97B0E" w:rsidRPr="009E6752" w14:paraId="2FCE324B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9D436B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b/>
                <w:bCs/>
              </w:rPr>
              <w:t>Analyt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304DB7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</w:rPr>
              <w:t>HC (N = 3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224A42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</w:rPr>
              <w:t>PD (N = 2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87AB94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B031A8">
              <w:rPr>
                <w:rFonts w:ascii="Arial" w:hAnsi="Arial" w:cs="Arial"/>
                <w:b/>
                <w:bCs/>
              </w:rPr>
              <w:t>-value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7B0E" w:rsidRPr="009E6752" w14:paraId="3A3A4BFB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46C45CF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</w:rPr>
              <w:t>KYNA [</w:t>
            </w:r>
            <w:proofErr w:type="spellStart"/>
            <w:r w:rsidRPr="00B031A8">
              <w:rPr>
                <w:rFonts w:ascii="Arial" w:hAnsi="Arial" w:cs="Arial"/>
                <w:b/>
                <w:bCs/>
                <w:color w:val="000000"/>
              </w:rPr>
              <w:t>nM</w:t>
            </w:r>
            <w:proofErr w:type="spellEnd"/>
            <w:r w:rsidRPr="00B031A8">
              <w:rPr>
                <w:rFonts w:ascii="Arial" w:hAnsi="Arial" w:cs="Arial"/>
                <w:b/>
                <w:bCs/>
                <w:color w:val="000000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ED285" w14:textId="11972C12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-4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F442" w14:textId="058DD3C2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2.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1.6</w:t>
            </w:r>
            <w:r w:rsidR="00852331" w:rsidRPr="00B031A8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C0D6DCE" w14:textId="22B46A56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  <w:r w:rsidRPr="00B031A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 </w:t>
            </w:r>
            <w:r w:rsidR="00B031A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97B0E" w:rsidRPr="009E6752" w14:paraId="0B8EC15B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1B559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color w:val="000000"/>
              </w:rPr>
              <w:t>TRP [mM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6F704" w14:textId="27D42B8B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12381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F2C91" w14:textId="2D017605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52331"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 w:rsidR="00852331" w:rsidRPr="00B031A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DA7E4" w14:textId="3A4DEA50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</w:tr>
      <w:tr w:rsidR="00E97B0E" w:rsidRPr="009E6752" w14:paraId="4C238362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C6658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PIC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3734" w14:textId="739B4C89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16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2751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-21.</w:t>
            </w:r>
            <w:r w:rsidR="002751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59BD5" w14:textId="66B74938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17.4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 w:rsidR="008828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-23.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82154" w14:textId="7D44C56C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277D18" w:rsidRPr="00B031A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97B0E" w:rsidRPr="009E6752" w14:paraId="7962B41C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427CA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3-HK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140C" w14:textId="6A12F058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3.1-8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8FBE2" w14:textId="0BDA398E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3.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2.6-6.</w:t>
            </w:r>
            <w:r w:rsidR="008828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3D9AF" w14:textId="6B2B621E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97B0E" w:rsidRPr="009E6752" w14:paraId="5BDA4A2F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49673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QUIN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C926A" w14:textId="6F826755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35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9E825" w14:textId="710FBEC3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38.8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29.8-55.</w:t>
            </w:r>
            <w:r w:rsidR="008828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7BD4" w14:textId="4EA80621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97B0E" w:rsidRPr="009E6752" w14:paraId="61EA0E7C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CC291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NTA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1182E" w14:textId="78C31BF1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C08CA" w:rsidRPr="00B031A8">
              <w:rPr>
                <w:rFonts w:ascii="Arial" w:hAnsi="Arial" w:cs="Arial"/>
                <w:color w:val="000000"/>
                <w:sz w:val="20"/>
                <w:szCs w:val="20"/>
              </w:rPr>
              <w:t>-46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7EF0" w14:textId="609AC77D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28.0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12.6-37.2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7C269" w14:textId="65AE3405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97B0E" w:rsidRPr="009E6752" w14:paraId="065B0111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A8ACE" w14:textId="77777777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KYN [</w:t>
            </w:r>
            <w:proofErr w:type="spellStart"/>
            <w:r w:rsidRPr="00B031A8">
              <w:rPr>
                <w:rFonts w:ascii="Arial" w:hAnsi="Arial" w:cs="Arial"/>
              </w:rPr>
              <w:t>nM</w:t>
            </w:r>
            <w:proofErr w:type="spellEnd"/>
            <w:r w:rsidRPr="00B031A8">
              <w:rPr>
                <w:rFonts w:ascii="Arial" w:hAnsi="Arial" w:cs="Arial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BDFEC" w14:textId="7013D453" w:rsidR="00E97B0E" w:rsidRPr="00B031A8" w:rsidRDefault="00922519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278A" w14:textId="3F10128D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60.4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51.1-75.3</w:t>
            </w: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BCBEC" w14:textId="2631EC0A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E97B0E" w:rsidRPr="009E6752" w14:paraId="7DC32FE2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4A4F7" w14:textId="526EFD7C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SAA (</w:t>
            </w:r>
            <w:r w:rsidR="008A64A8">
              <w:rPr>
                <w:rFonts w:ascii="Arial" w:hAnsi="Arial" w:cs="Arial"/>
              </w:rPr>
              <w:t>m</w:t>
            </w:r>
            <w:r w:rsidRPr="00B031A8">
              <w:rPr>
                <w:rFonts w:ascii="Arial" w:hAnsi="Arial" w:cs="Arial"/>
              </w:rPr>
              <w:t>g/mL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95FD" w14:textId="43C56405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22519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922519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22519" w:rsidRPr="00B031A8">
              <w:rPr>
                <w:rFonts w:ascii="Arial" w:hAnsi="Arial" w:cs="Arial"/>
                <w:color w:val="000000"/>
                <w:sz w:val="20"/>
                <w:szCs w:val="20"/>
              </w:rPr>
              <w:t>2-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922519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C0EE" w14:textId="4D24CFEE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693D" w14:textId="4B5DB337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97B0E" w:rsidRPr="009E6752" w14:paraId="1159777D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0F281" w14:textId="0F1A5746" w:rsidR="00E97B0E" w:rsidRPr="00B031A8" w:rsidRDefault="00E97B0E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</w:rPr>
              <w:t>CRP (</w:t>
            </w:r>
            <w:r w:rsidR="008A64A8">
              <w:rPr>
                <w:rFonts w:ascii="Arial" w:hAnsi="Arial" w:cs="Arial"/>
              </w:rPr>
              <w:t>m</w:t>
            </w:r>
            <w:r w:rsidRPr="00B031A8">
              <w:rPr>
                <w:rFonts w:ascii="Arial" w:hAnsi="Arial" w:cs="Arial"/>
              </w:rPr>
              <w:t>g/mL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40D03" w14:textId="069AF501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922519" w:rsidRPr="00B031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44563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173D" w14:textId="5D9CC711" w:rsidR="00E97B0E" w:rsidRPr="00B031A8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828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60846" w:rsidRPr="00B031A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8A64A8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E97B0E" w:rsidRPr="00B031A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C4F43" w14:textId="6CA62163" w:rsidR="00E97B0E" w:rsidRPr="00B031A8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97B0E" w:rsidRPr="009E6752" w14:paraId="14C23E3E" w14:textId="77777777" w:rsidTr="00FB387C">
        <w:tc>
          <w:tcPr>
            <w:tcW w:w="899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49A817" w14:textId="3A08C092" w:rsidR="00E97B0E" w:rsidRPr="00B031A8" w:rsidRDefault="00E97B0E" w:rsidP="005823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 w:hanging="337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31A8">
              <w:rPr>
                <w:rFonts w:ascii="Arial" w:hAnsi="Arial" w:cs="Arial"/>
                <w:b/>
              </w:rPr>
              <w:t>Kynurenine Metabolite Ratios</w:t>
            </w:r>
          </w:p>
        </w:tc>
      </w:tr>
      <w:tr w:rsidR="00E97B0E" w:rsidRPr="009E6752" w14:paraId="5A0A0BB5" w14:textId="77777777" w:rsidTr="00FB387C">
        <w:tc>
          <w:tcPr>
            <w:tcW w:w="25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DA99BA" w14:textId="77777777" w:rsidR="00E97B0E" w:rsidRPr="00B031A8" w:rsidRDefault="00E97B0E" w:rsidP="0058238C">
            <w:pPr>
              <w:pStyle w:val="ListParagraph"/>
              <w:spacing w:line="240" w:lineRule="auto"/>
              <w:ind w:left="337"/>
              <w:rPr>
                <w:rFonts w:ascii="Arial" w:hAnsi="Arial" w:cs="Arial"/>
                <w:b/>
              </w:rPr>
            </w:pPr>
            <w:r w:rsidRPr="00B031A8">
              <w:rPr>
                <w:rFonts w:ascii="Arial" w:hAnsi="Arial" w:cs="Arial"/>
                <w:b/>
                <w:bCs/>
              </w:rPr>
              <w:t>Ratio</w:t>
            </w:r>
          </w:p>
        </w:tc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48602B" w14:textId="77777777" w:rsidR="00E97B0E" w:rsidRPr="00B031A8" w:rsidRDefault="00E97B0E" w:rsidP="0058238C">
            <w:pPr>
              <w:pStyle w:val="ListParagraph"/>
              <w:spacing w:line="240" w:lineRule="auto"/>
              <w:ind w:left="337"/>
              <w:rPr>
                <w:rFonts w:ascii="Arial" w:hAnsi="Arial" w:cs="Arial"/>
                <w:b/>
              </w:rPr>
            </w:pPr>
            <w:r w:rsidRPr="00B031A8">
              <w:rPr>
                <w:rFonts w:ascii="Arial" w:hAnsi="Arial" w:cs="Arial"/>
                <w:b/>
                <w:bCs/>
              </w:rPr>
              <w:t>HC (N = 30)</w:t>
            </w:r>
          </w:p>
        </w:tc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9E252C" w14:textId="77777777" w:rsidR="00E97B0E" w:rsidRPr="00B031A8" w:rsidRDefault="00E97B0E" w:rsidP="0058238C">
            <w:pPr>
              <w:pStyle w:val="ListParagraph"/>
              <w:spacing w:line="240" w:lineRule="auto"/>
              <w:ind w:left="337"/>
              <w:rPr>
                <w:rFonts w:ascii="Arial" w:hAnsi="Arial" w:cs="Arial"/>
                <w:b/>
              </w:rPr>
            </w:pPr>
            <w:r w:rsidRPr="00B031A8">
              <w:rPr>
                <w:rFonts w:ascii="Arial" w:hAnsi="Arial" w:cs="Arial"/>
                <w:b/>
                <w:bCs/>
              </w:rPr>
              <w:t>PD (N = 25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04AA66" w14:textId="77777777" w:rsidR="00E97B0E" w:rsidRPr="00525EC9" w:rsidRDefault="00E97B0E" w:rsidP="00525EC9">
            <w:pPr>
              <w:spacing w:line="240" w:lineRule="auto"/>
              <w:rPr>
                <w:rFonts w:ascii="Arial" w:hAnsi="Arial" w:cs="Arial"/>
                <w:b/>
              </w:rPr>
            </w:pPr>
            <w:r w:rsidRPr="00525EC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525EC9">
              <w:rPr>
                <w:rFonts w:ascii="Arial" w:hAnsi="Arial" w:cs="Arial"/>
                <w:b/>
                <w:bCs/>
              </w:rPr>
              <w:t>-value</w:t>
            </w:r>
            <w:r w:rsidRPr="00525E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25E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7B0E" w:rsidRPr="009E6752" w14:paraId="3ACF41EA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FF3F2" w14:textId="759AA938" w:rsidR="00E97B0E" w:rsidRPr="00B031A8" w:rsidRDefault="005A0088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color w:val="000000"/>
              </w:rPr>
              <w:t xml:space="preserve">CSF </w:t>
            </w:r>
            <w:r w:rsidR="00E97B0E" w:rsidRPr="00B031A8">
              <w:rPr>
                <w:rFonts w:ascii="Arial" w:hAnsi="Arial" w:cs="Arial"/>
                <w:color w:val="000000"/>
              </w:rPr>
              <w:t>KYN/TR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E78E9" w14:textId="18A0D823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0.022 (0.01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4-0.0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4EFF" w14:textId="1714A6AD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0.01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760846" w:rsidRPr="006122E1">
              <w:rPr>
                <w:rFonts w:ascii="Arial" w:hAnsi="Arial" w:cs="Arial"/>
                <w:color w:val="000000"/>
                <w:sz w:val="20"/>
                <w:szCs w:val="20"/>
              </w:rPr>
              <w:t>.015-0.022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06A00" w14:textId="77777777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E97B0E" w:rsidRPr="009E6752" w14:paraId="3FB1716B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208586" w14:textId="7F107969" w:rsidR="00E97B0E" w:rsidRPr="00B031A8" w:rsidRDefault="005A0088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</w:rPr>
              <w:t>CSF</w:t>
            </w:r>
            <w:r w:rsidR="00737126" w:rsidRPr="00B031A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E97B0E" w:rsidRPr="00B031A8">
              <w:rPr>
                <w:rFonts w:ascii="Arial" w:hAnsi="Arial" w:cs="Arial"/>
                <w:b/>
                <w:bCs/>
                <w:color w:val="000000"/>
              </w:rPr>
              <w:t>KYNA/KY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F4583" w14:textId="6241FD57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3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-0.06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98A4" w14:textId="10408AAC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43459" w:rsidRPr="006122E1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43459" w:rsidRPr="006122E1">
              <w:rPr>
                <w:rFonts w:ascii="Arial" w:hAnsi="Arial" w:cs="Arial"/>
                <w:color w:val="000000"/>
                <w:sz w:val="20"/>
                <w:szCs w:val="20"/>
              </w:rPr>
              <w:t>0.028-0.047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A8EB48E" w14:textId="7E603244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  <w:r w:rsidR="00B031A8" w:rsidRPr="006122E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0D1EBEE6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58FACD" w14:textId="7E11E1F1" w:rsidR="00E97B0E" w:rsidRPr="00B031A8" w:rsidRDefault="00737126" w:rsidP="0058238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031A8">
              <w:rPr>
                <w:rFonts w:ascii="Arial" w:hAnsi="Arial" w:cs="Arial"/>
                <w:b/>
                <w:bCs/>
                <w:color w:val="000000"/>
              </w:rPr>
              <w:t xml:space="preserve">CSF </w:t>
            </w:r>
            <w:r w:rsidR="00E97B0E" w:rsidRPr="00B031A8">
              <w:rPr>
                <w:rFonts w:ascii="Arial" w:hAnsi="Arial" w:cs="Arial"/>
                <w:b/>
                <w:bCs/>
                <w:color w:val="000000"/>
              </w:rPr>
              <w:t>QUIN/KYN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A57A7" w14:textId="5646307D" w:rsidR="00E97B0E" w:rsidRPr="006122E1" w:rsidRDefault="00922519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-19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15897" w14:textId="0E4B0B8C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20.3 </w:t>
            </w:r>
            <w:r w:rsid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6122E1">
              <w:rPr>
                <w:rFonts w:ascii="Arial" w:hAnsi="Arial" w:cs="Arial"/>
                <w:color w:val="000000"/>
                <w:sz w:val="20"/>
                <w:szCs w:val="20"/>
              </w:rPr>
              <w:t>14.1-24.</w:t>
            </w:r>
            <w:r w:rsidR="008D18AC" w:rsidRPr="006122E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50782A" w14:textId="4B75506A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</w:t>
            </w:r>
            <w:r w:rsidR="00B031A8" w:rsidRPr="006122E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97B0E" w:rsidRPr="009E6752" w14:paraId="2D8A10CC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E36A6" w14:textId="1F86584E" w:rsidR="00E97B0E" w:rsidRPr="00B031A8" w:rsidRDefault="00737126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color w:val="000000"/>
              </w:rPr>
              <w:t xml:space="preserve">CSF </w:t>
            </w:r>
            <w:r w:rsidR="00E97B0E" w:rsidRPr="00B031A8">
              <w:rPr>
                <w:rFonts w:ascii="Arial" w:hAnsi="Arial" w:cs="Arial"/>
                <w:color w:val="000000"/>
              </w:rPr>
              <w:t>QUIN/3H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367E1" w14:textId="2862D288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-15.6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4FA07" w14:textId="7006C562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60846" w:rsidRPr="006122E1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60846" w:rsidRPr="006122E1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8D18AC" w:rsidRPr="006122E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760846" w:rsidRPr="006122E1">
              <w:rPr>
                <w:rFonts w:ascii="Arial" w:hAnsi="Arial" w:cs="Arial"/>
                <w:color w:val="000000"/>
                <w:sz w:val="20"/>
                <w:szCs w:val="20"/>
              </w:rPr>
              <w:t>-13.</w:t>
            </w:r>
            <w:r w:rsidR="008D18AC" w:rsidRPr="006122E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8CFD5" w14:textId="77777777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E97B0E" w:rsidRPr="009E6752" w14:paraId="09759A3D" w14:textId="77777777" w:rsidTr="00FB387C"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32399" w14:textId="3890A585" w:rsidR="00E97B0E" w:rsidRPr="00B031A8" w:rsidRDefault="00737126" w:rsidP="0058238C">
            <w:pPr>
              <w:spacing w:line="240" w:lineRule="auto"/>
              <w:rPr>
                <w:rFonts w:ascii="Arial" w:hAnsi="Arial" w:cs="Arial"/>
              </w:rPr>
            </w:pPr>
            <w:r w:rsidRPr="00B031A8">
              <w:rPr>
                <w:rFonts w:ascii="Arial" w:hAnsi="Arial" w:cs="Arial"/>
                <w:color w:val="000000"/>
              </w:rPr>
              <w:t xml:space="preserve">CSF </w:t>
            </w:r>
            <w:r w:rsidR="00E97B0E" w:rsidRPr="00B031A8">
              <w:rPr>
                <w:rFonts w:ascii="Arial" w:hAnsi="Arial" w:cs="Arial"/>
                <w:color w:val="000000"/>
              </w:rPr>
              <w:t>QUIN/P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974FC" w14:textId="07C51164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="0048742D" w:rsidRPr="006122E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922519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99733" w14:textId="4ECF4466" w:rsidR="00E97B0E" w:rsidRPr="006122E1" w:rsidRDefault="006122E1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8D18AC" w:rsidRPr="006122E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261358" w:rsidRPr="006122E1">
              <w:rPr>
                <w:rFonts w:ascii="Arial" w:hAnsi="Arial" w:cs="Arial"/>
                <w:color w:val="000000"/>
                <w:sz w:val="20"/>
                <w:szCs w:val="20"/>
              </w:rPr>
              <w:t>6-</w:t>
            </w:r>
            <w:r w:rsidR="008D18AC" w:rsidRPr="006122E1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E97B0E" w:rsidRPr="006122E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A6D73" w14:textId="59A13269" w:rsidR="00E97B0E" w:rsidRPr="006122E1" w:rsidRDefault="00E97B0E" w:rsidP="0058238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2E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A72EE" w:rsidRPr="006122E1">
              <w:rPr>
                <w:rFonts w:ascii="Arial" w:hAnsi="Arial" w:cs="Arial"/>
                <w:color w:val="000000"/>
                <w:sz w:val="20"/>
                <w:szCs w:val="20"/>
              </w:rPr>
              <w:t>084</w:t>
            </w:r>
          </w:p>
        </w:tc>
      </w:tr>
    </w:tbl>
    <w:p w14:paraId="28CC8308" w14:textId="6E9ADA22" w:rsidR="00D10756" w:rsidRPr="00077D9B" w:rsidRDefault="002567AF" w:rsidP="00077D9B"/>
    <w:sectPr w:rsidR="00D10756" w:rsidRPr="00077D9B" w:rsidSect="00077D9B">
      <w:headerReference w:type="default" r:id="rId11"/>
      <w:pgSz w:w="12240" w:h="15840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D9267" w14:textId="77777777" w:rsidR="002567AF" w:rsidRDefault="002567AF">
      <w:pPr>
        <w:spacing w:after="0" w:line="240" w:lineRule="auto"/>
      </w:pPr>
      <w:r>
        <w:separator/>
      </w:r>
    </w:p>
  </w:endnote>
  <w:endnote w:type="continuationSeparator" w:id="0">
    <w:p w14:paraId="4E7688C2" w14:textId="77777777" w:rsidR="002567AF" w:rsidRDefault="00256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CD239" w14:textId="77777777" w:rsidR="002567AF" w:rsidRDefault="002567AF">
      <w:pPr>
        <w:spacing w:after="0" w:line="240" w:lineRule="auto"/>
      </w:pPr>
      <w:r>
        <w:separator/>
      </w:r>
    </w:p>
  </w:footnote>
  <w:footnote w:type="continuationSeparator" w:id="0">
    <w:p w14:paraId="6EA31238" w14:textId="77777777" w:rsidR="002567AF" w:rsidRDefault="00256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92113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879BDE" w14:textId="77777777" w:rsidR="003D4E0B" w:rsidRDefault="00077D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Heilman</w:t>
        </w:r>
      </w:p>
    </w:sdtContent>
  </w:sdt>
  <w:p w14:paraId="54735EA7" w14:textId="77777777" w:rsidR="003D4E0B" w:rsidRDefault="002567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966B0"/>
    <w:multiLevelType w:val="hybridMultilevel"/>
    <w:tmpl w:val="4A7AC0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0E"/>
    <w:rsid w:val="00041EFE"/>
    <w:rsid w:val="00077D9B"/>
    <w:rsid w:val="00093EE6"/>
    <w:rsid w:val="00101B03"/>
    <w:rsid w:val="00103055"/>
    <w:rsid w:val="001148AE"/>
    <w:rsid w:val="00134B0E"/>
    <w:rsid w:val="001F1CFB"/>
    <w:rsid w:val="00230541"/>
    <w:rsid w:val="002567AF"/>
    <w:rsid w:val="00261358"/>
    <w:rsid w:val="00275197"/>
    <w:rsid w:val="00277D18"/>
    <w:rsid w:val="002D1260"/>
    <w:rsid w:val="00333952"/>
    <w:rsid w:val="003F4DBF"/>
    <w:rsid w:val="00412381"/>
    <w:rsid w:val="00445638"/>
    <w:rsid w:val="00465721"/>
    <w:rsid w:val="0048742D"/>
    <w:rsid w:val="004F47FC"/>
    <w:rsid w:val="00525EC9"/>
    <w:rsid w:val="00533A5F"/>
    <w:rsid w:val="0058238C"/>
    <w:rsid w:val="005A0088"/>
    <w:rsid w:val="005A5A1C"/>
    <w:rsid w:val="005C4EF6"/>
    <w:rsid w:val="005E5FBC"/>
    <w:rsid w:val="00607F07"/>
    <w:rsid w:val="006122E1"/>
    <w:rsid w:val="00635EB7"/>
    <w:rsid w:val="00665A30"/>
    <w:rsid w:val="00666325"/>
    <w:rsid w:val="00737126"/>
    <w:rsid w:val="0074749B"/>
    <w:rsid w:val="00760846"/>
    <w:rsid w:val="007A72EE"/>
    <w:rsid w:val="007E36C0"/>
    <w:rsid w:val="007E6E60"/>
    <w:rsid w:val="0080545A"/>
    <w:rsid w:val="00847B51"/>
    <w:rsid w:val="00852331"/>
    <w:rsid w:val="00856A7B"/>
    <w:rsid w:val="00861CBB"/>
    <w:rsid w:val="008828EF"/>
    <w:rsid w:val="008852FA"/>
    <w:rsid w:val="008A64A8"/>
    <w:rsid w:val="008B70E0"/>
    <w:rsid w:val="008D18AC"/>
    <w:rsid w:val="008E3E22"/>
    <w:rsid w:val="00922519"/>
    <w:rsid w:val="00956667"/>
    <w:rsid w:val="00992D91"/>
    <w:rsid w:val="009E3E95"/>
    <w:rsid w:val="00A016F3"/>
    <w:rsid w:val="00A8203A"/>
    <w:rsid w:val="00B031A8"/>
    <w:rsid w:val="00B711D6"/>
    <w:rsid w:val="00B91C4A"/>
    <w:rsid w:val="00BC08CA"/>
    <w:rsid w:val="00BF7652"/>
    <w:rsid w:val="00BF77C4"/>
    <w:rsid w:val="00C23833"/>
    <w:rsid w:val="00C32C70"/>
    <w:rsid w:val="00CD68CE"/>
    <w:rsid w:val="00D67B2E"/>
    <w:rsid w:val="00DF16F9"/>
    <w:rsid w:val="00E43459"/>
    <w:rsid w:val="00E97B0E"/>
    <w:rsid w:val="00EA0FEB"/>
    <w:rsid w:val="00EB3416"/>
    <w:rsid w:val="00FB387C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CD4E"/>
  <w15:chartTrackingRefBased/>
  <w15:docId w15:val="{06266DA2-AB48-A144-B4E3-5D068EAE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B0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B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7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B0E"/>
    <w:rPr>
      <w:sz w:val="22"/>
      <w:szCs w:val="22"/>
    </w:rPr>
  </w:style>
  <w:style w:type="table" w:styleId="TableGrid">
    <w:name w:val="Table Grid"/>
    <w:basedOn w:val="TableNormal"/>
    <w:uiPriority w:val="39"/>
    <w:rsid w:val="00E97B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7B0E"/>
  </w:style>
  <w:style w:type="paragraph" w:styleId="BalloonText">
    <w:name w:val="Balloon Text"/>
    <w:basedOn w:val="Normal"/>
    <w:link w:val="BalloonTextChar"/>
    <w:uiPriority w:val="99"/>
    <w:semiHidden/>
    <w:unhideWhenUsed/>
    <w:rsid w:val="002D12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2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2D3B7FA9B044BBED3D38A0745CD95" ma:contentTypeVersion="12" ma:contentTypeDescription="Create a new document." ma:contentTypeScope="" ma:versionID="29841b7942958d5ae906dc00408b23b7">
  <xsd:schema xmlns:xsd="http://www.w3.org/2001/XMLSchema" xmlns:xs="http://www.w3.org/2001/XMLSchema" xmlns:p="http://schemas.microsoft.com/office/2006/metadata/properties" xmlns:ns3="b1b8309a-4695-4342-86f9-bededcd65bfb" xmlns:ns4="37c595c3-8932-48a6-a732-7de8b99a284a" targetNamespace="http://schemas.microsoft.com/office/2006/metadata/properties" ma:root="true" ma:fieldsID="7117d7ff6ab28899dce5c6000cd533fa" ns3:_="" ns4:_="">
    <xsd:import namespace="b1b8309a-4695-4342-86f9-bededcd65bfb"/>
    <xsd:import namespace="37c595c3-8932-48a6-a732-7de8b99a2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8309a-4695-4342-86f9-bededcd65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595c3-8932-48a6-a732-7de8b99a2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819FA6-2CC4-43AB-BC1B-7494FCE3D1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CED5D3-B73D-4533-A231-27A1EF40F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b8309a-4695-4342-86f9-bededcd65bfb"/>
    <ds:schemaRef ds:uri="37c595c3-8932-48a6-a732-7de8b99a2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AE913C-637A-48D2-9032-8397B422F4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993C1A-6BA2-4E84-A5B0-37FF748561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, Jade</dc:creator>
  <cp:keywords/>
  <dc:description/>
  <cp:lastModifiedBy>Sha, Jade</cp:lastModifiedBy>
  <cp:revision>2</cp:revision>
  <dcterms:created xsi:type="dcterms:W3CDTF">2020-05-28T14:57:00Z</dcterms:created>
  <dcterms:modified xsi:type="dcterms:W3CDTF">2020-05-2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neurology-psychiatry-and-brain-research</vt:lpwstr>
  </property>
  <property fmtid="{D5CDD505-2E9C-101B-9397-08002B2CF9AE}" pid="17" name="Mendeley Recent Style Name 7_1">
    <vt:lpwstr>Neurology, Psychiatry and Brain Research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2C2D3B7FA9B044BBED3D38A0745CD95</vt:lpwstr>
  </property>
</Properties>
</file>